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rum levels of pro-inflammatory cytokines in the different experimental groups.</w:t>
      </w:r>
    </w:p>
    <w:tbl>
      <w:tblPr>
        <w:tblW w:w="84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424"/>
        <w:gridCol w:w="425"/>
        <w:gridCol w:w="425"/>
        <w:gridCol w:w="425"/>
        <w:gridCol w:w="424"/>
        <w:gridCol w:w="425"/>
        <w:gridCol w:w="425"/>
        <w:gridCol w:w="425"/>
        <w:gridCol w:w="424"/>
        <w:gridCol w:w="425"/>
        <w:gridCol w:w="425"/>
        <w:gridCol w:w="425"/>
        <w:gridCol w:w="424"/>
        <w:gridCol w:w="425"/>
        <w:gridCol w:w="425"/>
        <w:gridCol w:w="425"/>
      </w:tblGrid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ytokine</w:t>
            </w:r>
          </w:p>
        </w:tc>
        <w:tc>
          <w:tcPr>
            <w:tcW w:w="6796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Groups and Days after Induction of Tooth Pulp Inflammation 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ïve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pen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osed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FA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L-1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en-US"/>
              </w:rPr>
              <w:t>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NF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L-6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</w:tbl>
    <w:p>
      <w:pPr>
        <w:pStyle w:val="Normal"/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L-1β and TNF: limits of detection from 62.5 pg/ml to 4000 pg/ml. IL-6: limits of detection from 125 pg/ml 8000 pg/ml. ND: not detecte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5T10:38:00Z</dcterms:created>
  <dc:creator>Maria Martha Campos</dc:creator>
  <dc:description/>
  <cp:keywords/>
  <dc:language>en-US</dc:language>
  <cp:lastModifiedBy>Helena Filippini</cp:lastModifiedBy>
  <dcterms:modified xsi:type="dcterms:W3CDTF">2018-10-25T10:38:00Z</dcterms:modified>
  <cp:revision>2</cp:revision>
  <dc:subject/>
  <dc:title/>
</cp:coreProperties>
</file>